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24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0"/>
        <w:gridCol w:w="1900"/>
      </w:tblGrid>
      <w:tr w:rsidR="008C7E76" w:rsidRPr="008C7E76" w14:paraId="753D8919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878AB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A0A65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. of cases (%)</w:t>
            </w:r>
          </w:p>
        </w:tc>
      </w:tr>
      <w:tr w:rsidR="008C7E76" w:rsidRPr="008C7E76" w14:paraId="1F11FA44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17E10" w14:textId="77777777" w:rsidR="008C7E76" w:rsidRPr="008C7E76" w:rsidRDefault="008C7E76" w:rsidP="004468CB">
            <w:proofErr w:type="gramStart"/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rth West</w:t>
            </w:r>
            <w:proofErr w:type="gramEnd"/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Eng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E20EE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 (39.1)</w:t>
            </w:r>
          </w:p>
        </w:tc>
      </w:tr>
      <w:tr w:rsidR="008C7E76" w:rsidRPr="008C7E76" w14:paraId="6B1F575A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AD833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Greater Manche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04D9AC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6 (26.1)</w:t>
            </w:r>
          </w:p>
        </w:tc>
      </w:tr>
      <w:tr w:rsidR="008C7E76" w:rsidRPr="008C7E76" w14:paraId="71A4CCDA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66F68E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Manchester S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D7DEE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2 (8.7)</w:t>
            </w:r>
          </w:p>
        </w:tc>
      </w:tr>
      <w:tr w:rsidR="008C7E76" w:rsidRPr="008C7E76" w14:paraId="06303E2E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53CCA4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County of Cumb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E9CBF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1 (4.3)</w:t>
            </w:r>
          </w:p>
        </w:tc>
      </w:tr>
      <w:tr w:rsidR="008C7E76" w:rsidRPr="008C7E76" w14:paraId="43459941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E28AE" w14:textId="77777777" w:rsidR="008C7E76" w:rsidRPr="008C7E76" w:rsidRDefault="008C7E76" w:rsidP="004468CB">
            <w:proofErr w:type="gramStart"/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th East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FB5702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 (21.6)</w:t>
            </w:r>
          </w:p>
        </w:tc>
      </w:tr>
      <w:tr w:rsidR="008C7E76" w:rsidRPr="008C7E76" w14:paraId="0DE5BE59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52EEC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                        Brighton and Ho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B60B8C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3 (13.0)</w:t>
            </w:r>
          </w:p>
        </w:tc>
      </w:tr>
      <w:tr w:rsidR="008C7E76" w:rsidRPr="008C7E76" w14:paraId="5DA1EC4E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4108F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Mid Kent and Medw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C0895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1 (4.3)</w:t>
            </w:r>
          </w:p>
        </w:tc>
      </w:tr>
      <w:tr w:rsidR="008C7E76" w:rsidRPr="008C7E76" w14:paraId="5D2B38B4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F364AC" w14:textId="77777777" w:rsidR="008C7E76" w:rsidRPr="008C7E76" w:rsidRDefault="008C7E76" w:rsidP="004468CB">
            <w:pPr>
              <w:jc w:val="right"/>
            </w:pPr>
            <w:proofErr w:type="gramStart"/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North East</w:t>
            </w:r>
            <w:proofErr w:type="gramEnd"/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 xml:space="preserve"> K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9E962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1 (4.3)</w:t>
            </w:r>
          </w:p>
        </w:tc>
      </w:tr>
      <w:tr w:rsidR="008C7E76" w:rsidRPr="008C7E76" w14:paraId="3B475796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2B4501" w14:textId="77777777" w:rsidR="008C7E76" w:rsidRPr="008C7E76" w:rsidRDefault="008C7E76" w:rsidP="004468CB"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31B9E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 (17.3)</w:t>
            </w:r>
          </w:p>
        </w:tc>
      </w:tr>
      <w:tr w:rsidR="008C7E76" w:rsidRPr="008C7E76" w14:paraId="65963670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7F181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Inner North Lond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8BDCD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3 (13.0)</w:t>
            </w:r>
          </w:p>
        </w:tc>
      </w:tr>
      <w:tr w:rsidR="008C7E76" w:rsidRPr="008C7E76" w14:paraId="7D0286FB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B36624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East Lond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24BCB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1 (4.3)</w:t>
            </w:r>
          </w:p>
        </w:tc>
      </w:tr>
      <w:tr w:rsidR="008C7E76" w:rsidRPr="008C7E76" w14:paraId="7800C8C2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13C06" w14:textId="77777777" w:rsidR="008C7E76" w:rsidRPr="008C7E76" w:rsidRDefault="008C7E76" w:rsidP="004468CB"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8A14C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 (13.0)</w:t>
            </w:r>
          </w:p>
        </w:tc>
      </w:tr>
      <w:tr w:rsidR="008C7E76" w:rsidRPr="008C7E76" w14:paraId="2323423B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2A6E6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Norfo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9991A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2 (8.7)</w:t>
            </w:r>
          </w:p>
        </w:tc>
      </w:tr>
      <w:tr w:rsidR="008C7E76" w:rsidRPr="008C7E76" w14:paraId="690A6828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0855D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Suffo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8EF8B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1 (4.3)</w:t>
            </w:r>
          </w:p>
        </w:tc>
      </w:tr>
      <w:tr w:rsidR="008C7E76" w:rsidRPr="008C7E76" w14:paraId="67DD7A5D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4ABD5E" w14:textId="77777777" w:rsidR="008C7E76" w:rsidRPr="008C7E76" w:rsidRDefault="008C7E76" w:rsidP="004468CB"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orkshire and the H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FA79A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 (4.3)</w:t>
            </w:r>
          </w:p>
        </w:tc>
      </w:tr>
      <w:tr w:rsidR="008C7E76" w:rsidRPr="008C7E76" w14:paraId="1D39D96B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C1D33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North York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9038D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1 (4.3)</w:t>
            </w:r>
          </w:p>
        </w:tc>
      </w:tr>
      <w:tr w:rsidR="008C7E76" w:rsidRPr="008C7E76" w14:paraId="2C3F3C9F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6A341" w14:textId="77777777" w:rsidR="008C7E76" w:rsidRPr="008C7E76" w:rsidRDefault="008C7E76" w:rsidP="004468CB"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st Midla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1D618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 (4.3)</w:t>
            </w:r>
          </w:p>
        </w:tc>
      </w:tr>
      <w:tr w:rsidR="008C7E76" w:rsidRPr="008C7E76" w14:paraId="5E345709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057ACE" w14:textId="77777777" w:rsidR="008C7E76" w:rsidRPr="008C7E76" w:rsidRDefault="008C7E76" w:rsidP="004468CB">
            <w:pPr>
              <w:jc w:val="right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Black Coun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44D88D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1 (4.3)</w:t>
            </w:r>
          </w:p>
        </w:tc>
      </w:tr>
      <w:tr w:rsidR="008C7E76" w:rsidRPr="008C7E76" w14:paraId="6BCACF13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BEEDB" w14:textId="77777777" w:rsidR="008C7E76" w:rsidRPr="008C7E76" w:rsidRDefault="008C7E76" w:rsidP="004468CB">
            <w:proofErr w:type="gramStart"/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rth East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70155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C7E76" w:rsidRPr="008C7E76" w14:paraId="33716AEA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770AC1" w14:textId="77777777" w:rsidR="008C7E76" w:rsidRPr="008C7E76" w:rsidRDefault="008C7E76" w:rsidP="004468CB"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ast Midla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47BE3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C7E76" w:rsidRPr="008C7E76" w14:paraId="4340210E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1F565F" w14:textId="2F88C898" w:rsidR="008C7E76" w:rsidRPr="008C7E76" w:rsidRDefault="008C7E76" w:rsidP="004468CB">
            <w:proofErr w:type="gramStart"/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outh </w:t>
            </w:r>
            <w:r w:rsidR="009165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st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41394D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C7E76" w:rsidRPr="008C7E76" w14:paraId="580AADF7" w14:textId="77777777" w:rsidTr="004468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40E703" w14:textId="77777777" w:rsidR="008C7E76" w:rsidRPr="008C7E76" w:rsidRDefault="008C7E76" w:rsidP="004468CB"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B1828" w14:textId="77777777" w:rsidR="008C7E76" w:rsidRPr="008C7E76" w:rsidRDefault="008C7E76" w:rsidP="004468CB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2CC0CB40" w14:textId="01DB485B" w:rsidR="008C7E76" w:rsidRDefault="002E7498" w:rsidP="008C7E76">
      <w:pPr>
        <w:rPr>
          <w:b/>
          <w:bCs/>
        </w:rPr>
      </w:pPr>
      <w:r>
        <w:rPr>
          <w:b/>
          <w:bCs/>
        </w:rPr>
        <w:t>APPENDIX</w:t>
      </w:r>
    </w:p>
    <w:p w14:paraId="5473764B" w14:textId="6C8DEDAB" w:rsidR="002E7498" w:rsidRDefault="002E7498" w:rsidP="008C7E76">
      <w:pPr>
        <w:rPr>
          <w:b/>
          <w:bCs/>
        </w:rPr>
      </w:pPr>
    </w:p>
    <w:p w14:paraId="2892AD85" w14:textId="0D062854" w:rsidR="002E7498" w:rsidRDefault="002E7498" w:rsidP="002E7498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table 1</w:t>
      </w:r>
      <w:r>
        <w:rPr>
          <w:rFonts w:ascii="Arial" w:hAnsi="Arial" w:cs="Arial"/>
          <w:color w:val="000000"/>
          <w:sz w:val="22"/>
          <w:szCs w:val="22"/>
        </w:rPr>
        <w:t>: Jurisdictions of coroners who issued Prevention of Future Deaths reports involving SARS-COV-2 in England and Wales between 01 January 2020 and 28 June 2021.</w:t>
      </w:r>
      <w:r w:rsidR="002E3704">
        <w:rPr>
          <w:rFonts w:ascii="Arial" w:hAnsi="Arial" w:cs="Arial"/>
          <w:color w:val="000000"/>
          <w:sz w:val="22"/>
          <w:szCs w:val="22"/>
        </w:rPr>
        <w:t xml:space="preserve"> </w:t>
      </w:r>
      <w:r w:rsidR="002E3704" w:rsidRPr="002E3704">
        <w:rPr>
          <w:rFonts w:ascii="Arial" w:eastAsia="Arial" w:hAnsi="Arial" w:cs="Arial"/>
          <w:bCs/>
          <w:sz w:val="20"/>
          <w:szCs w:val="20"/>
          <w:lang w:val="en"/>
        </w:rPr>
        <w:t>Created by the authors.</w:t>
      </w:r>
    </w:p>
    <w:p w14:paraId="1C023A57" w14:textId="1C84DDEB" w:rsidR="004468CB" w:rsidRDefault="004468CB" w:rsidP="002E7498">
      <w:pPr>
        <w:rPr>
          <w:rFonts w:ascii="Arial" w:hAnsi="Arial" w:cs="Arial"/>
          <w:color w:val="000000"/>
          <w:sz w:val="22"/>
          <w:szCs w:val="22"/>
        </w:rPr>
      </w:pPr>
    </w:p>
    <w:p w14:paraId="304250B2" w14:textId="77777777" w:rsidR="004468CB" w:rsidRDefault="004468CB" w:rsidP="002E7498"/>
    <w:p w14:paraId="2C28523E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4C5301A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003529A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55F7415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B3391B7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09417DB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55EBCD5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69FDE40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EBCD4D4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EC052B3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AA18038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C8F2B47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99608C1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8AD67BE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C481988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A51BA31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35E88DF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B3FF7B8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191A951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0860E4C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C6C58A8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90CFC25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3FBE68E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20E5386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27394B8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9179656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98CEAE6" w14:textId="77777777" w:rsidR="008C7E76" w:rsidRDefault="008C7E76" w:rsidP="008C7E76">
      <w:pPr>
        <w:spacing w:before="240" w:after="2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923C2DC" w14:textId="55B65992" w:rsidR="008C7E76" w:rsidRPr="008C7E76" w:rsidRDefault="002E7498" w:rsidP="008C7E76">
      <w:pPr>
        <w:spacing w:before="240" w:after="240"/>
        <w:rPr>
          <w:color w:val="000000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table 2</w:t>
      </w:r>
      <w:r w:rsidR="008C7E76" w:rsidRPr="008C7E76">
        <w:rPr>
          <w:rFonts w:ascii="Arial" w:hAnsi="Arial" w:cs="Arial"/>
          <w:color w:val="000000"/>
          <w:sz w:val="22"/>
          <w:szCs w:val="22"/>
        </w:rPr>
        <w:t>: Concerns raised by coroners in Prevention of Future Deaths reports involving COVID-</w:t>
      </w:r>
      <w:proofErr w:type="gramStart"/>
      <w:r w:rsidR="008C7E76" w:rsidRPr="008C7E76">
        <w:rPr>
          <w:rFonts w:ascii="Arial" w:hAnsi="Arial" w:cs="Arial"/>
          <w:color w:val="000000"/>
          <w:sz w:val="22"/>
          <w:szCs w:val="22"/>
        </w:rPr>
        <w:t>19  in</w:t>
      </w:r>
      <w:proofErr w:type="gramEnd"/>
      <w:r w:rsidR="008C7E76" w:rsidRPr="008C7E76">
        <w:rPr>
          <w:rFonts w:ascii="Arial" w:hAnsi="Arial" w:cs="Arial"/>
          <w:color w:val="000000"/>
          <w:sz w:val="22"/>
          <w:szCs w:val="22"/>
        </w:rPr>
        <w:t xml:space="preserve"> England and Wales between 01 January 2020 and 28 June 2021.</w:t>
      </w:r>
      <w:r w:rsidR="002E3704">
        <w:rPr>
          <w:rFonts w:ascii="Arial" w:hAnsi="Arial" w:cs="Arial"/>
          <w:color w:val="000000"/>
          <w:sz w:val="22"/>
          <w:szCs w:val="22"/>
        </w:rPr>
        <w:t xml:space="preserve"> </w:t>
      </w:r>
      <w:r w:rsidR="002E3704" w:rsidRPr="002E3704">
        <w:rPr>
          <w:rFonts w:ascii="Arial" w:eastAsia="Arial" w:hAnsi="Arial" w:cs="Arial"/>
          <w:bCs/>
          <w:sz w:val="20"/>
          <w:szCs w:val="20"/>
          <w:lang w:val="en"/>
        </w:rPr>
        <w:t>Created by the autho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84"/>
        <w:gridCol w:w="1900"/>
      </w:tblGrid>
      <w:tr w:rsidR="008C7E76" w:rsidRPr="008C7E76" w14:paraId="12288C03" w14:textId="77777777" w:rsidTr="008C7E76">
        <w:trPr>
          <w:trHeight w:val="1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774D2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cer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982B8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. of cases (%)</w:t>
            </w:r>
          </w:p>
        </w:tc>
      </w:tr>
      <w:tr w:rsidR="008C7E76" w:rsidRPr="008C7E76" w14:paraId="08745E34" w14:textId="77777777" w:rsidTr="008C7E76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00749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munication (30%)</w:t>
            </w:r>
          </w:p>
        </w:tc>
      </w:tr>
      <w:tr w:rsidR="008C7E76" w:rsidRPr="008C7E76" w14:paraId="1323BE67" w14:textId="77777777" w:rsidTr="008C7E76"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EACD5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Poor commun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94D35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8 (42)</w:t>
            </w:r>
          </w:p>
        </w:tc>
      </w:tr>
      <w:tr w:rsidR="008C7E76" w:rsidRPr="008C7E76" w14:paraId="6C3300A8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C2838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keep accurate medical records/care pl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AFCC07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5 (26)</w:t>
            </w:r>
          </w:p>
        </w:tc>
      </w:tr>
      <w:tr w:rsidR="008C7E76" w:rsidRPr="008C7E76" w14:paraId="0FF682CD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AD1E3F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consider how COVID-19 would affect appoint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E4269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3 (16)</w:t>
            </w:r>
          </w:p>
        </w:tc>
      </w:tr>
      <w:tr w:rsidR="008C7E76" w:rsidRPr="008C7E76" w14:paraId="7EB7C7E8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49EFA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take informed cons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3D8F9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5)</w:t>
            </w:r>
          </w:p>
        </w:tc>
      </w:tr>
      <w:tr w:rsidR="008C7E76" w:rsidRPr="008C7E76" w14:paraId="012156B7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D0E6F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follow adv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F9B9B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5)</w:t>
            </w:r>
          </w:p>
        </w:tc>
      </w:tr>
      <w:tr w:rsidR="008C7E76" w:rsidRPr="008C7E76" w14:paraId="4E1FE54C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84FF1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inform family on patient's prog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FC9DD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5)</w:t>
            </w:r>
          </w:p>
        </w:tc>
      </w:tr>
      <w:tr w:rsidR="008C7E76" w:rsidRPr="008C7E76" w14:paraId="4A3B61C5" w14:textId="77777777" w:rsidTr="008C7E76">
        <w:trPr>
          <w:trHeight w:val="42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C6F6C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ilure to follow protocols (23%)</w:t>
            </w:r>
          </w:p>
        </w:tc>
      </w:tr>
      <w:tr w:rsidR="008C7E76" w:rsidRPr="008C7E76" w14:paraId="6B95AF61" w14:textId="77777777" w:rsidTr="008C7E76"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228CBE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regularly monitor/observe the pati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E4E7C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4 (36)</w:t>
            </w:r>
          </w:p>
        </w:tc>
      </w:tr>
      <w:tr w:rsidR="008C7E76" w:rsidRPr="008C7E76" w14:paraId="2A7961B6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60F40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follow a protoc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40390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9)</w:t>
            </w:r>
          </w:p>
        </w:tc>
      </w:tr>
      <w:tr w:rsidR="008C7E76" w:rsidRPr="008C7E76" w14:paraId="15B81D75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65804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Omission of necessary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8B3D36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9)</w:t>
            </w:r>
          </w:p>
        </w:tc>
      </w:tr>
      <w:tr w:rsidR="008C7E76" w:rsidRPr="008C7E76" w14:paraId="65CCAFFE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EC700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Delayed dischar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53F5E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9)</w:t>
            </w:r>
          </w:p>
        </w:tc>
      </w:tr>
      <w:tr w:rsidR="008C7E76" w:rsidRPr="008C7E76" w14:paraId="1653B401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8A1F9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/delay in an appropriate assessment of the 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AD395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9)</w:t>
            </w:r>
          </w:p>
        </w:tc>
      </w:tr>
      <w:tr w:rsidR="008C7E76" w:rsidRPr="008C7E76" w14:paraId="41704B3A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D38AC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triage patients appropriate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3DBB3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9)</w:t>
            </w:r>
          </w:p>
        </w:tc>
      </w:tr>
      <w:tr w:rsidR="008C7E76" w:rsidRPr="008C7E76" w14:paraId="303A1081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02CAD0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arrange superv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2B3FC3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9)</w:t>
            </w:r>
          </w:p>
        </w:tc>
      </w:tr>
      <w:tr w:rsidR="008C7E76" w:rsidRPr="008C7E76" w14:paraId="52612097" w14:textId="77777777" w:rsidTr="008C7E7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97F796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review medici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1FD59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9)</w:t>
            </w:r>
          </w:p>
        </w:tc>
      </w:tr>
      <w:tr w:rsidR="008C7E76" w:rsidRPr="008C7E76" w14:paraId="7CB5BF98" w14:textId="77777777" w:rsidTr="008C7E76">
        <w:trPr>
          <w:trHeight w:val="42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C11DA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ources (16%)</w:t>
            </w:r>
          </w:p>
        </w:tc>
      </w:tr>
      <w:tr w:rsidR="008C7E76" w:rsidRPr="008C7E76" w14:paraId="37335259" w14:textId="77777777" w:rsidTr="008C7E76">
        <w:trPr>
          <w:trHeight w:val="420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841D88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Absence/lack of awareness of appropriate protocols/national guidelin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6DD939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4 (40)</w:t>
            </w:r>
          </w:p>
        </w:tc>
      </w:tr>
      <w:tr w:rsidR="008C7E76" w:rsidRPr="008C7E76" w14:paraId="31326E74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AF6B9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Understaff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8019B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3 (30)</w:t>
            </w:r>
          </w:p>
        </w:tc>
      </w:tr>
      <w:tr w:rsidR="008C7E76" w:rsidRPr="008C7E76" w14:paraId="4825DA1E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41521" w14:textId="77777777" w:rsidR="008C7E76" w:rsidRPr="008C7E76" w:rsidRDefault="008C7E76" w:rsidP="008C7E76">
            <w:r w:rsidRPr="008C7E76">
              <w:rPr>
                <w:rFonts w:ascii="Roboto" w:hAnsi="Roboto"/>
                <w:color w:val="000000"/>
                <w:sz w:val="20"/>
                <w:szCs w:val="20"/>
              </w:rPr>
              <w:t>Shortage/lack of availability of appropriate medical/safety equip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6B8DA5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2 (20)</w:t>
            </w:r>
          </w:p>
        </w:tc>
      </w:tr>
      <w:tr w:rsidR="008C7E76" w:rsidRPr="008C7E76" w14:paraId="3ACE3FAD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D8F4E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Protocols not clear and interpreted wrong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F9E71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</w:tr>
      <w:tr w:rsidR="008C7E76" w:rsidRPr="008C7E76" w14:paraId="280E5966" w14:textId="77777777" w:rsidTr="008C7E76">
        <w:trPr>
          <w:trHeight w:val="42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6D9589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ducation and training (19%)</w:t>
            </w:r>
          </w:p>
        </w:tc>
      </w:tr>
      <w:tr w:rsidR="008C7E76" w:rsidRPr="008C7E76" w14:paraId="551F5920" w14:textId="77777777" w:rsidTr="008C7E76">
        <w:trPr>
          <w:trHeight w:val="420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87379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Poor clinical decision ma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C2C57F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3 (30)</w:t>
            </w:r>
          </w:p>
        </w:tc>
      </w:tr>
      <w:tr w:rsidR="008C7E76" w:rsidRPr="008C7E76" w14:paraId="1BD3B488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AFF1C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Inappropriate dosage for the 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9B0E2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2 (20)</w:t>
            </w:r>
          </w:p>
        </w:tc>
      </w:tr>
      <w:tr w:rsidR="008C7E76" w:rsidRPr="008C7E76" w14:paraId="0C81D744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18493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Inadequate trai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07B399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10)</w:t>
            </w:r>
          </w:p>
        </w:tc>
      </w:tr>
      <w:tr w:rsidR="008C7E76" w:rsidRPr="008C7E76" w14:paraId="362B9BB6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2C07A5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oor awareness of sympt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2E2AC4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10)</w:t>
            </w:r>
          </w:p>
        </w:tc>
      </w:tr>
      <w:tr w:rsidR="008C7E76" w:rsidRPr="008C7E76" w14:paraId="57773D1C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016E5B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Failure to appreciate the ris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37FB6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10)</w:t>
            </w:r>
          </w:p>
        </w:tc>
      </w:tr>
      <w:tr w:rsidR="008C7E76" w:rsidRPr="008C7E76" w14:paraId="627F8291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704CC4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Lack of training in drug administ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3DBCC4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10)</w:t>
            </w:r>
          </w:p>
        </w:tc>
      </w:tr>
      <w:tr w:rsidR="008C7E76" w:rsidRPr="008C7E76" w14:paraId="21D61620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0ECEF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The incorrect drug administe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E7B1F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10)</w:t>
            </w:r>
          </w:p>
        </w:tc>
      </w:tr>
      <w:tr w:rsidR="008C7E76" w:rsidRPr="008C7E76" w14:paraId="16699447" w14:textId="77777777" w:rsidTr="008C7E76">
        <w:trPr>
          <w:trHeight w:val="42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B9681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fety (12%)</w:t>
            </w:r>
          </w:p>
        </w:tc>
      </w:tr>
      <w:tr w:rsidR="008C7E76" w:rsidRPr="008C7E76" w14:paraId="6A581916" w14:textId="77777777" w:rsidTr="008C7E76">
        <w:trPr>
          <w:trHeight w:val="420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A3138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Safety of facilit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EF31D8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3 (50)</w:t>
            </w:r>
          </w:p>
        </w:tc>
      </w:tr>
      <w:tr w:rsidR="008C7E76" w:rsidRPr="008C7E76" w14:paraId="28DAC3AD" w14:textId="77777777" w:rsidTr="008C7E76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7573A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Poor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A3E0A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2 (33)</w:t>
            </w:r>
          </w:p>
        </w:tc>
      </w:tr>
      <w:tr w:rsidR="008C7E76" w:rsidRPr="008C7E76" w14:paraId="362CE5E3" w14:textId="77777777" w:rsidTr="008C7E76">
        <w:trPr>
          <w:trHeight w:val="4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91869B" w14:textId="77777777" w:rsidR="008C7E76" w:rsidRPr="008C7E76" w:rsidRDefault="008C7E76" w:rsidP="008C7E76"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Inadequate discharge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5E271" w14:textId="77777777" w:rsidR="008C7E76" w:rsidRPr="008C7E76" w:rsidRDefault="008C7E76" w:rsidP="008C7E76">
            <w:pPr>
              <w:jc w:val="center"/>
            </w:pPr>
            <w:r w:rsidRPr="008C7E76">
              <w:rPr>
                <w:rFonts w:ascii="Arial" w:hAnsi="Arial" w:cs="Arial"/>
                <w:color w:val="000000"/>
                <w:sz w:val="20"/>
                <w:szCs w:val="20"/>
              </w:rPr>
              <w:t>1 (17)</w:t>
            </w:r>
          </w:p>
        </w:tc>
      </w:tr>
    </w:tbl>
    <w:p w14:paraId="737C1153" w14:textId="77777777" w:rsidR="008C7E76" w:rsidRPr="008C7E76" w:rsidRDefault="008C7E76" w:rsidP="008C7E76"/>
    <w:p w14:paraId="4E5E97CD" w14:textId="77777777" w:rsidR="007F55AF" w:rsidRDefault="007F55AF"/>
    <w:sectPr w:rsidR="007F55AF" w:rsidSect="005A1C70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A412F" w14:textId="77777777" w:rsidR="0050013C" w:rsidRDefault="0050013C" w:rsidP="002E7498">
      <w:r>
        <w:separator/>
      </w:r>
    </w:p>
  </w:endnote>
  <w:endnote w:type="continuationSeparator" w:id="0">
    <w:p w14:paraId="6506762A" w14:textId="77777777" w:rsidR="0050013C" w:rsidRDefault="0050013C" w:rsidP="002E7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7809B" w14:textId="77777777" w:rsidR="0050013C" w:rsidRDefault="0050013C" w:rsidP="002E7498">
      <w:r>
        <w:separator/>
      </w:r>
    </w:p>
  </w:footnote>
  <w:footnote w:type="continuationSeparator" w:id="0">
    <w:p w14:paraId="7DB2243F" w14:textId="77777777" w:rsidR="0050013C" w:rsidRDefault="0050013C" w:rsidP="002E74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E2143" w14:textId="487C2DAC" w:rsidR="002E7498" w:rsidRDefault="002E7498">
    <w:pPr>
      <w:pStyle w:val="Header"/>
    </w:pPr>
  </w:p>
  <w:p w14:paraId="5EF0FD71" w14:textId="77777777" w:rsidR="002E7498" w:rsidRDefault="002E74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E76"/>
    <w:rsid w:val="002E3704"/>
    <w:rsid w:val="002E7498"/>
    <w:rsid w:val="004468CB"/>
    <w:rsid w:val="0050013C"/>
    <w:rsid w:val="005A1C70"/>
    <w:rsid w:val="007F55AF"/>
    <w:rsid w:val="00843A92"/>
    <w:rsid w:val="008C7E76"/>
    <w:rsid w:val="008E28F4"/>
    <w:rsid w:val="0091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6D17D"/>
  <w15:chartTrackingRefBased/>
  <w15:docId w15:val="{BEB4D39E-CF2C-1F48-AEB3-32667751D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49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7E7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E749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E7498"/>
  </w:style>
  <w:style w:type="paragraph" w:styleId="Footer">
    <w:name w:val="footer"/>
    <w:basedOn w:val="Normal"/>
    <w:link w:val="FooterChar"/>
    <w:uiPriority w:val="99"/>
    <w:unhideWhenUsed/>
    <w:rsid w:val="002E749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E7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Swift</dc:creator>
  <cp:keywords/>
  <dc:description/>
  <cp:lastModifiedBy>Bethan Swift</cp:lastModifiedBy>
  <cp:revision>3</cp:revision>
  <dcterms:created xsi:type="dcterms:W3CDTF">2021-07-15T11:57:00Z</dcterms:created>
  <dcterms:modified xsi:type="dcterms:W3CDTF">2021-09-16T11:35:00Z</dcterms:modified>
</cp:coreProperties>
</file>